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C747C" w14:textId="39411B82" w:rsidR="00B73DE7" w:rsidRPr="00610131" w:rsidRDefault="00B73DE7" w:rsidP="00B73DE7">
      <w:pPr>
        <w:tabs>
          <w:tab w:val="clear" w:pos="1304"/>
        </w:tabs>
        <w:suppressAutoHyphens w:val="0"/>
        <w:spacing w:after="160" w:line="259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624158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T</w:t>
      </w:r>
      <w:r w:rsidRPr="00624158">
        <w:rPr>
          <w:rFonts w:ascii="Times New Roman" w:hAnsi="Times New Roman"/>
          <w:b/>
          <w:bCs/>
          <w:sz w:val="24"/>
          <w:szCs w:val="24"/>
          <w:lang w:val="en-US"/>
        </w:rPr>
        <w:t xml:space="preserve">able </w:t>
      </w:r>
      <w:r w:rsidR="00595F60">
        <w:rPr>
          <w:rFonts w:ascii="Times New Roman" w:hAnsi="Times New Roman"/>
          <w:b/>
          <w:bCs/>
          <w:sz w:val="24"/>
          <w:szCs w:val="24"/>
          <w:lang w:val="en-US"/>
        </w:rPr>
        <w:t>4.</w:t>
      </w:r>
      <w:r w:rsidRPr="0062415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64443F" w:rsidRPr="0064443F">
        <w:rPr>
          <w:rFonts w:ascii="Times New Roman" w:hAnsi="Times New Roman"/>
          <w:bCs/>
          <w:sz w:val="24"/>
          <w:szCs w:val="24"/>
          <w:lang w:val="en-US"/>
        </w:rPr>
        <w:t>Phenotypic</w:t>
      </w:r>
      <w:r w:rsidR="00650FF9">
        <w:rPr>
          <w:rFonts w:ascii="Times New Roman" w:hAnsi="Times New Roman"/>
          <w:bCs/>
          <w:sz w:val="24"/>
          <w:szCs w:val="24"/>
          <w:lang w:val="en-US"/>
        </w:rPr>
        <w:t xml:space="preserve"> (</w:t>
      </w:r>
      <w:r w:rsidR="00650FF9" w:rsidRPr="00650FF9">
        <w:rPr>
          <w:rFonts w:ascii="Times New Roman" w:hAnsi="Times New Roman"/>
          <w:bCs/>
          <w:i/>
          <w:iCs/>
          <w:sz w:val="24"/>
          <w:szCs w:val="24"/>
          <w:lang w:val="en-US"/>
        </w:rPr>
        <w:t>r</w:t>
      </w:r>
      <w:r w:rsidR="00650FF9" w:rsidRPr="00650FF9">
        <w:rPr>
          <w:rFonts w:ascii="Times New Roman" w:hAnsi="Times New Roman"/>
          <w:bCs/>
          <w:i/>
          <w:iCs/>
          <w:sz w:val="24"/>
          <w:szCs w:val="24"/>
          <w:vertAlign w:val="superscript"/>
          <w:lang w:val="en-US"/>
        </w:rPr>
        <w:t>p</w:t>
      </w:r>
      <w:r w:rsidR="00650FF9">
        <w:rPr>
          <w:rFonts w:ascii="Times New Roman" w:hAnsi="Times New Roman"/>
          <w:bCs/>
          <w:sz w:val="24"/>
          <w:szCs w:val="24"/>
          <w:lang w:val="en-US"/>
        </w:rPr>
        <w:t>)</w:t>
      </w:r>
      <w:r w:rsidR="0064443F" w:rsidRPr="0064443F">
        <w:rPr>
          <w:rFonts w:ascii="Times New Roman" w:hAnsi="Times New Roman"/>
          <w:bCs/>
          <w:sz w:val="24"/>
          <w:szCs w:val="24"/>
          <w:lang w:val="en-US"/>
        </w:rPr>
        <w:t xml:space="preserve">, </w:t>
      </w:r>
      <w:r w:rsidR="0064443F">
        <w:rPr>
          <w:rFonts w:ascii="Times New Roman" w:hAnsi="Times New Roman"/>
          <w:bCs/>
          <w:sz w:val="24"/>
          <w:szCs w:val="24"/>
          <w:lang w:val="en-US"/>
        </w:rPr>
        <w:t xml:space="preserve">additive </w:t>
      </w:r>
      <w:r w:rsidR="0064443F" w:rsidRPr="0064443F">
        <w:rPr>
          <w:rFonts w:ascii="Times New Roman" w:hAnsi="Times New Roman"/>
          <w:bCs/>
          <w:sz w:val="24"/>
          <w:szCs w:val="24"/>
          <w:lang w:val="en-US"/>
        </w:rPr>
        <w:t>genetic</w:t>
      </w:r>
      <w:r w:rsidR="00650FF9">
        <w:rPr>
          <w:rFonts w:ascii="Times New Roman" w:hAnsi="Times New Roman"/>
          <w:bCs/>
          <w:sz w:val="24"/>
          <w:szCs w:val="24"/>
          <w:lang w:val="en-US"/>
        </w:rPr>
        <w:t xml:space="preserve"> (</w:t>
      </w:r>
      <w:r w:rsidR="00650FF9" w:rsidRPr="00650FF9">
        <w:rPr>
          <w:rFonts w:ascii="Times New Roman" w:hAnsi="Times New Roman"/>
          <w:bCs/>
          <w:i/>
          <w:iCs/>
          <w:sz w:val="24"/>
          <w:szCs w:val="24"/>
          <w:lang w:val="en-US"/>
        </w:rPr>
        <w:t>r</w:t>
      </w:r>
      <w:r w:rsidR="00650FF9" w:rsidRPr="00650FF9">
        <w:rPr>
          <w:rFonts w:ascii="Times New Roman" w:hAnsi="Times New Roman"/>
          <w:bCs/>
          <w:i/>
          <w:iCs/>
          <w:sz w:val="24"/>
          <w:szCs w:val="24"/>
          <w:vertAlign w:val="superscript"/>
          <w:lang w:val="en-US"/>
        </w:rPr>
        <w:t>a</w:t>
      </w:r>
      <w:r w:rsidR="00650FF9">
        <w:rPr>
          <w:rFonts w:ascii="Times New Roman" w:hAnsi="Times New Roman"/>
          <w:bCs/>
          <w:sz w:val="24"/>
          <w:szCs w:val="24"/>
          <w:lang w:val="en-US"/>
        </w:rPr>
        <w:t>)</w:t>
      </w:r>
      <w:r w:rsidR="0064443F" w:rsidRPr="0064443F">
        <w:rPr>
          <w:rFonts w:ascii="Times New Roman" w:hAnsi="Times New Roman"/>
          <w:bCs/>
          <w:sz w:val="24"/>
          <w:szCs w:val="24"/>
          <w:lang w:val="en-US"/>
        </w:rPr>
        <w:t xml:space="preserve"> and permanent environment</w:t>
      </w:r>
      <w:r w:rsidR="00650FF9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A20104">
        <w:rPr>
          <w:rFonts w:ascii="Times New Roman" w:hAnsi="Times New Roman"/>
          <w:bCs/>
          <w:sz w:val="24"/>
          <w:szCs w:val="24"/>
          <w:lang w:val="en-US"/>
        </w:rPr>
        <w:t>(</w:t>
      </w:r>
      <w:r w:rsidR="00A20104" w:rsidRPr="00A20104">
        <w:rPr>
          <w:rFonts w:ascii="Times New Roman" w:hAnsi="Times New Roman"/>
          <w:bCs/>
          <w:i/>
          <w:iCs/>
          <w:sz w:val="24"/>
          <w:szCs w:val="24"/>
          <w:lang w:val="en-US"/>
        </w:rPr>
        <w:t>r</w:t>
      </w:r>
      <w:r w:rsidR="00A20104" w:rsidRPr="00A20104">
        <w:rPr>
          <w:rFonts w:ascii="Times New Roman" w:hAnsi="Times New Roman"/>
          <w:bCs/>
          <w:i/>
          <w:iCs/>
          <w:sz w:val="24"/>
          <w:szCs w:val="24"/>
          <w:vertAlign w:val="superscript"/>
          <w:lang w:val="en-US"/>
        </w:rPr>
        <w:t>pe</w:t>
      </w:r>
      <w:r w:rsidR="00A20104">
        <w:rPr>
          <w:rFonts w:ascii="Times New Roman" w:hAnsi="Times New Roman"/>
          <w:bCs/>
          <w:sz w:val="24"/>
          <w:szCs w:val="24"/>
          <w:lang w:val="en-US"/>
        </w:rPr>
        <w:t>)</w:t>
      </w:r>
      <w:r w:rsidR="0064443F" w:rsidRPr="0064443F">
        <w:rPr>
          <w:rFonts w:ascii="Times New Roman" w:hAnsi="Times New Roman"/>
          <w:bCs/>
          <w:sz w:val="24"/>
          <w:szCs w:val="24"/>
          <w:lang w:val="en-US"/>
        </w:rPr>
        <w:t xml:space="preserve"> correlations</w:t>
      </w:r>
      <w:r w:rsidRPr="0064443F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9302C5">
        <w:rPr>
          <w:rFonts w:ascii="Times New Roman" w:hAnsi="Times New Roman"/>
          <w:bCs/>
          <w:sz w:val="24"/>
          <w:szCs w:val="24"/>
          <w:lang w:val="en-US"/>
        </w:rPr>
        <w:t>for</w:t>
      </w:r>
      <w:r w:rsidR="0064443F">
        <w:rPr>
          <w:rFonts w:ascii="Times New Roman" w:hAnsi="Times New Roman"/>
          <w:bCs/>
          <w:sz w:val="24"/>
          <w:szCs w:val="24"/>
          <w:lang w:val="en-US"/>
        </w:rPr>
        <w:t xml:space="preserve"> semen traits </w:t>
      </w:r>
      <w:r w:rsidR="009302C5">
        <w:rPr>
          <w:rFonts w:ascii="Times New Roman" w:hAnsi="Times New Roman"/>
          <w:bCs/>
          <w:sz w:val="24"/>
          <w:szCs w:val="24"/>
          <w:lang w:val="en-US"/>
        </w:rPr>
        <w:t xml:space="preserve">from boars collected between </w:t>
      </w:r>
      <w:r>
        <w:rPr>
          <w:rFonts w:ascii="Times New Roman" w:hAnsi="Times New Roman"/>
          <w:bCs/>
          <w:sz w:val="24"/>
          <w:szCs w:val="24"/>
          <w:lang w:val="en-US"/>
        </w:rPr>
        <w:t>7</w:t>
      </w:r>
      <w:r w:rsidR="009302C5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77128A">
        <w:rPr>
          <w:rFonts w:ascii="Times New Roman" w:hAnsi="Times New Roman"/>
          <w:bCs/>
          <w:sz w:val="24"/>
          <w:szCs w:val="24"/>
          <w:lang w:val="en-US"/>
        </w:rPr>
        <w:t>–</w:t>
      </w:r>
      <w:r w:rsidR="009302C5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US"/>
        </w:rPr>
        <w:t>13 months, 14</w:t>
      </w:r>
      <w:r w:rsidR="009302C5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69713C">
        <w:rPr>
          <w:rFonts w:ascii="Times New Roman" w:hAnsi="Times New Roman"/>
          <w:bCs/>
          <w:sz w:val="24"/>
          <w:szCs w:val="24"/>
          <w:lang w:val="en-US"/>
        </w:rPr>
        <w:t xml:space="preserve">– </w:t>
      </w:r>
      <w:r>
        <w:rPr>
          <w:rFonts w:ascii="Times New Roman" w:hAnsi="Times New Roman"/>
          <w:bCs/>
          <w:sz w:val="24"/>
          <w:szCs w:val="24"/>
          <w:lang w:val="en-US"/>
        </w:rPr>
        <w:t>23 months and 24</w:t>
      </w:r>
      <w:r w:rsidR="0069713C">
        <w:rPr>
          <w:rFonts w:ascii="Times New Roman" w:hAnsi="Times New Roman"/>
          <w:bCs/>
          <w:sz w:val="24"/>
          <w:szCs w:val="24"/>
          <w:lang w:val="en-US"/>
        </w:rPr>
        <w:t xml:space="preserve"> – </w:t>
      </w:r>
      <w:r>
        <w:rPr>
          <w:rFonts w:ascii="Times New Roman" w:hAnsi="Times New Roman"/>
          <w:bCs/>
          <w:sz w:val="24"/>
          <w:szCs w:val="24"/>
          <w:lang w:val="en-US"/>
        </w:rPr>
        <w:t>60 months of age</w:t>
      </w:r>
      <w:r w:rsidR="0064443F">
        <w:rPr>
          <w:rFonts w:ascii="Times New Roman" w:hAnsi="Times New Roman"/>
          <w:bCs/>
          <w:sz w:val="24"/>
          <w:szCs w:val="24"/>
          <w:lang w:val="en-US"/>
        </w:rPr>
        <w:t>.</w:t>
      </w:r>
      <w:r w:rsidR="00C71B33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4536"/>
        <w:gridCol w:w="3574"/>
        <w:gridCol w:w="1776"/>
        <w:gridCol w:w="1776"/>
        <w:gridCol w:w="1774"/>
      </w:tblGrid>
      <w:tr w:rsidR="00E70E9E" w:rsidRPr="00624158" w14:paraId="73401419" w14:textId="77777777" w:rsidTr="00C62CD4">
        <w:trPr>
          <w:trHeight w:val="440"/>
        </w:trPr>
        <w:tc>
          <w:tcPr>
            <w:tcW w:w="16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AD96DC" w14:textId="77777777" w:rsidR="00E70E9E" w:rsidRPr="00624158" w:rsidRDefault="00E70E9E" w:rsidP="00C62CD4">
            <w:pPr>
              <w:spacing w:after="0" w:line="259" w:lineRule="auto"/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</w:pPr>
            <w:r w:rsidRPr="00624158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Trait</w:t>
            </w: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1BBD21" w14:textId="794419A2" w:rsidR="00E70E9E" w:rsidRPr="00CA1810" w:rsidRDefault="00E70E9E" w:rsidP="00C62CD4">
            <w:pPr>
              <w:spacing w:after="0" w:line="259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</w:pPr>
            <w:r w:rsidRPr="00CA1810"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  <w:t>Age of the boar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7F6450" w14:textId="7EB87E82" w:rsidR="00E70E9E" w:rsidRPr="004E5384" w:rsidRDefault="00E70E9E" w:rsidP="00C62CD4">
            <w:pPr>
              <w:spacing w:after="0" w:line="259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nl-NL"/>
              </w:rPr>
            </w:pPr>
            <w:r w:rsidRPr="004E538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nl-NL"/>
              </w:rPr>
              <w:t>r</w:t>
            </w:r>
            <w:r w:rsidRPr="004E538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vertAlign w:val="superscript"/>
                <w:lang w:val="nl-NL"/>
              </w:rPr>
              <w:t>p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380CC8" w14:textId="73DA68EA" w:rsidR="00E70E9E" w:rsidRPr="004E5384" w:rsidRDefault="00E70E9E" w:rsidP="00C62CD4">
            <w:pPr>
              <w:spacing w:after="0" w:line="259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E538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4E538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4F2594" w14:textId="79A4440F" w:rsidR="00E70E9E" w:rsidRPr="004E5384" w:rsidRDefault="00E70E9E" w:rsidP="00C62CD4">
            <w:pPr>
              <w:spacing w:after="0" w:line="259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E538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4E538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pe</w:t>
            </w:r>
          </w:p>
        </w:tc>
      </w:tr>
      <w:tr w:rsidR="00E70E9E" w:rsidRPr="00624158" w14:paraId="1456413A" w14:textId="77777777" w:rsidTr="001513D0">
        <w:trPr>
          <w:trHeight w:val="440"/>
        </w:trPr>
        <w:tc>
          <w:tcPr>
            <w:tcW w:w="16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500035" w14:textId="77777777" w:rsidR="00E70E9E" w:rsidRPr="005A0E55" w:rsidRDefault="00E70E9E" w:rsidP="00C62CD4">
            <w:pPr>
              <w:spacing w:after="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0E55">
              <w:rPr>
                <w:rFonts w:ascii="Times New Roman" w:hAnsi="Times New Roman"/>
                <w:b/>
                <w:bCs/>
                <w:sz w:val="24"/>
                <w:szCs w:val="24"/>
              </w:rPr>
              <w:t>Semen Quantity</w:t>
            </w: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EEDB7F" w14:textId="77777777" w:rsidR="00E70E9E" w:rsidRPr="00624158" w:rsidRDefault="00E70E9E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24FEA5" w14:textId="3A498137" w:rsidR="00E70E9E" w:rsidRPr="00624158" w:rsidRDefault="00E70E9E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49D07D" w14:textId="77777777" w:rsidR="00E70E9E" w:rsidRPr="00624158" w:rsidRDefault="00E70E9E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D02F5D" w14:textId="77777777" w:rsidR="00E70E9E" w:rsidRPr="00624158" w:rsidRDefault="00E70E9E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70E9E" w:rsidRPr="00624158" w14:paraId="3F6133B4" w14:textId="77777777" w:rsidTr="001513D0">
        <w:trPr>
          <w:trHeight w:val="440"/>
        </w:trPr>
        <w:tc>
          <w:tcPr>
            <w:tcW w:w="1688" w:type="pct"/>
            <w:vMerge w:val="restart"/>
            <w:tcBorders>
              <w:left w:val="nil"/>
              <w:right w:val="nil"/>
            </w:tcBorders>
            <w:vAlign w:val="center"/>
          </w:tcPr>
          <w:p w14:paraId="6467446E" w14:textId="7ED31C9B" w:rsidR="00E70E9E" w:rsidRPr="00624158" w:rsidRDefault="00E70E9E" w:rsidP="00C62CD4">
            <w:pPr>
              <w:spacing w:after="0" w:line="259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Volume </w:t>
            </w: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3E84D4" w14:textId="51129AE0" w:rsidR="00E70E9E" w:rsidRDefault="00E70E9E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-13 &amp; 14-23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B90C45" w14:textId="0B64C0A1" w:rsidR="00E70E9E" w:rsidRPr="00624158" w:rsidRDefault="00E70E9E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37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18AAE1" w14:textId="13DBF084" w:rsidR="00E70E9E" w:rsidRPr="00624158" w:rsidRDefault="00E70E9E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5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603E39" w14:textId="042F72E1" w:rsidR="00E70E9E" w:rsidRPr="00624158" w:rsidRDefault="00E70E9E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78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E70E9E" w:rsidRPr="00624158" w14:paraId="2630F7CB" w14:textId="77777777" w:rsidTr="001513D0">
        <w:trPr>
          <w:trHeight w:val="440"/>
        </w:trPr>
        <w:tc>
          <w:tcPr>
            <w:tcW w:w="1688" w:type="pct"/>
            <w:vMerge/>
            <w:tcBorders>
              <w:left w:val="nil"/>
              <w:right w:val="nil"/>
            </w:tcBorders>
            <w:vAlign w:val="center"/>
          </w:tcPr>
          <w:p w14:paraId="0F09525E" w14:textId="404A0FE9" w:rsidR="00E70E9E" w:rsidRPr="00624158" w:rsidRDefault="00E70E9E" w:rsidP="00C62CD4">
            <w:pPr>
              <w:spacing w:after="0" w:line="259" w:lineRule="auto"/>
              <w:ind w:left="130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69975B" w14:textId="29B9064A" w:rsidR="00E70E9E" w:rsidRDefault="00E70E9E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-13 &amp; 24-60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A988AF" w14:textId="285CCE78" w:rsidR="00E70E9E" w:rsidRPr="00624158" w:rsidRDefault="00E70E9E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44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ED85AE" w14:textId="6D97233F" w:rsidR="00E70E9E" w:rsidRPr="00624158" w:rsidRDefault="00E70E9E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89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2E3176" w14:textId="3E992F06" w:rsidR="00E70E9E" w:rsidRPr="00624158" w:rsidRDefault="00E70E9E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58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E70E9E" w:rsidRPr="00624158" w14:paraId="3586AC4A" w14:textId="77777777" w:rsidTr="001513D0">
        <w:trPr>
          <w:trHeight w:val="440"/>
        </w:trPr>
        <w:tc>
          <w:tcPr>
            <w:tcW w:w="1688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F9EDC52" w14:textId="7D36B880" w:rsidR="00E70E9E" w:rsidRPr="00624158" w:rsidRDefault="00E70E9E" w:rsidP="00C62CD4">
            <w:pPr>
              <w:spacing w:after="0" w:line="259" w:lineRule="auto"/>
              <w:ind w:left="130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945660" w14:textId="54A78277" w:rsidR="00E70E9E" w:rsidRDefault="00E70E9E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4-23 &amp; 24-60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770AC2" w14:textId="29C55681" w:rsidR="00E70E9E" w:rsidRPr="00624158" w:rsidRDefault="00E70E9E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28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E48D92" w14:textId="1EA50AC7" w:rsidR="00E70E9E" w:rsidRPr="00624158" w:rsidRDefault="00E70E9E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7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17CC65" w14:textId="7DF4727E" w:rsidR="00E70E9E" w:rsidRPr="00624158" w:rsidRDefault="00E70E9E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77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0770D4C5" w14:textId="77777777" w:rsidTr="001513D0">
        <w:trPr>
          <w:trHeight w:val="440"/>
        </w:trPr>
        <w:tc>
          <w:tcPr>
            <w:tcW w:w="1688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BDA5B43" w14:textId="63B2748A" w:rsidR="009302C5" w:rsidRPr="00CA1810" w:rsidRDefault="009302C5" w:rsidP="00C62CD4">
            <w:pPr>
              <w:spacing w:after="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CA1810">
              <w:rPr>
                <w:rFonts w:ascii="Times New Roman" w:hAnsi="Times New Roman"/>
                <w:sz w:val="24"/>
                <w:szCs w:val="24"/>
              </w:rPr>
              <w:t xml:space="preserve">Concentration </w:t>
            </w: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8B81E1" w14:textId="6D0DCA3E" w:rsidR="009302C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-13 &amp; 14-23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EC17AC" w14:textId="7B695915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40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54DE8E" w14:textId="4ACFC554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5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EAA27D" w14:textId="45E21017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76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0E112585" w14:textId="77777777" w:rsidTr="001513D0">
        <w:trPr>
          <w:trHeight w:val="440"/>
        </w:trPr>
        <w:tc>
          <w:tcPr>
            <w:tcW w:w="1688" w:type="pct"/>
            <w:vMerge/>
            <w:tcBorders>
              <w:left w:val="nil"/>
              <w:right w:val="nil"/>
            </w:tcBorders>
            <w:vAlign w:val="center"/>
          </w:tcPr>
          <w:p w14:paraId="0E9F38C6" w14:textId="68308B90" w:rsidR="009302C5" w:rsidRPr="00624158" w:rsidRDefault="009302C5" w:rsidP="00C62CD4">
            <w:pPr>
              <w:spacing w:after="0" w:line="259" w:lineRule="auto"/>
              <w:ind w:left="130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1AAE8E" w14:textId="43953FF1" w:rsidR="009302C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-13 &amp; 24-60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51C80B" w14:textId="0DB7E6B7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48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7405BF" w14:textId="79E9EC73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89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0D2942" w14:textId="769BFB50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60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44BB9961" w14:textId="77777777" w:rsidTr="001513D0">
        <w:trPr>
          <w:trHeight w:val="440"/>
        </w:trPr>
        <w:tc>
          <w:tcPr>
            <w:tcW w:w="1688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2D913B1" w14:textId="661D5223" w:rsidR="009302C5" w:rsidRPr="00624158" w:rsidRDefault="009302C5" w:rsidP="00C62CD4">
            <w:pPr>
              <w:spacing w:after="0" w:line="259" w:lineRule="auto"/>
              <w:ind w:left="130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40A1AC" w14:textId="7F2D37EC" w:rsidR="009302C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4-23 &amp; 24-60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D5515F" w14:textId="14EB8B03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32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9F600F" w14:textId="6F71E58D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5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350249" w14:textId="61594665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82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1CD542D7" w14:textId="77777777" w:rsidTr="001513D0">
        <w:trPr>
          <w:trHeight w:val="440"/>
        </w:trPr>
        <w:tc>
          <w:tcPr>
            <w:tcW w:w="1688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E326DB2" w14:textId="76F35692" w:rsidR="009302C5" w:rsidRPr="00301B4B" w:rsidRDefault="009302C5" w:rsidP="00C62CD4">
            <w:pPr>
              <w:spacing w:after="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301B4B">
              <w:rPr>
                <w:rFonts w:ascii="Times New Roman" w:hAnsi="Times New Roman"/>
                <w:sz w:val="24"/>
                <w:szCs w:val="24"/>
              </w:rPr>
              <w:t>Total number of sperm cells</w:t>
            </w: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EF8F21" w14:textId="529D8F0F" w:rsidR="009302C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-13 &amp; 14-23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A74784" w14:textId="1BA6614D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37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6F648C" w14:textId="46541633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3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7147A5" w14:textId="28AF7599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72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0F6BDCF1" w14:textId="77777777" w:rsidTr="001513D0">
        <w:trPr>
          <w:trHeight w:val="440"/>
        </w:trPr>
        <w:tc>
          <w:tcPr>
            <w:tcW w:w="1688" w:type="pct"/>
            <w:vMerge/>
            <w:tcBorders>
              <w:left w:val="nil"/>
              <w:right w:val="nil"/>
            </w:tcBorders>
            <w:vAlign w:val="center"/>
          </w:tcPr>
          <w:p w14:paraId="3C72013B" w14:textId="45E264B3" w:rsidR="009302C5" w:rsidRPr="00624158" w:rsidRDefault="009302C5" w:rsidP="00C62CD4">
            <w:pPr>
              <w:spacing w:after="0" w:line="259" w:lineRule="auto"/>
              <w:ind w:left="130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669D60" w14:textId="0FEB350A" w:rsidR="009302C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-13 &amp; 24-60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A60713" w14:textId="0993EFE3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50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6A7185" w14:textId="4DC624DB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89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91BA7A" w14:textId="578F513F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53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40DAB5A7" w14:textId="77777777" w:rsidTr="001513D0">
        <w:trPr>
          <w:trHeight w:val="440"/>
        </w:trPr>
        <w:tc>
          <w:tcPr>
            <w:tcW w:w="1688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807C0C6" w14:textId="75364CFD" w:rsidR="009302C5" w:rsidRPr="00624158" w:rsidRDefault="009302C5" w:rsidP="00C62CD4">
            <w:pPr>
              <w:spacing w:after="0" w:line="259" w:lineRule="auto"/>
              <w:ind w:left="130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248918" w14:textId="3C28ECE1" w:rsidR="009302C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4-23 &amp; 24-60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7B40C0" w14:textId="27B24C44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26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6FD0E7" w14:textId="3071001D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6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AE0EE0" w14:textId="0B19ABCE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81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CA1810" w:rsidRPr="00624158" w14:paraId="019FA6FF" w14:textId="77777777" w:rsidTr="001513D0">
        <w:trPr>
          <w:trHeight w:val="440"/>
        </w:trPr>
        <w:tc>
          <w:tcPr>
            <w:tcW w:w="16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779E23" w14:textId="28C8CA6A" w:rsidR="00CA1810" w:rsidRPr="005A0E55" w:rsidRDefault="00CA1810" w:rsidP="00C62CD4">
            <w:pPr>
              <w:spacing w:after="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0E55">
              <w:rPr>
                <w:rFonts w:ascii="Times New Roman" w:hAnsi="Times New Roman"/>
                <w:b/>
                <w:bCs/>
                <w:sz w:val="24"/>
                <w:szCs w:val="24"/>
              </w:rPr>
              <w:t>Sperm Motility</w:t>
            </w: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7DFD0E" w14:textId="77777777" w:rsidR="00CA1810" w:rsidRPr="00624158" w:rsidRDefault="00CA1810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FA6FB9" w14:textId="276DD480" w:rsidR="00CA1810" w:rsidRPr="00624158" w:rsidRDefault="00CA1810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9CB8DE" w14:textId="77777777" w:rsidR="00CA1810" w:rsidRPr="00624158" w:rsidRDefault="00CA1810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6CDA05" w14:textId="77777777" w:rsidR="00CA1810" w:rsidRPr="00624158" w:rsidRDefault="00CA1810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02C5" w:rsidRPr="00624158" w14:paraId="39AF0578" w14:textId="77777777" w:rsidTr="001513D0">
        <w:trPr>
          <w:trHeight w:val="440"/>
        </w:trPr>
        <w:tc>
          <w:tcPr>
            <w:tcW w:w="1688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C42328A" w14:textId="240ACC60" w:rsidR="009302C5" w:rsidRPr="001513D0" w:rsidRDefault="009302C5" w:rsidP="00C62CD4">
            <w:pPr>
              <w:spacing w:after="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1513D0">
              <w:rPr>
                <w:rFonts w:ascii="Times New Roman" w:hAnsi="Times New Roman"/>
                <w:sz w:val="24"/>
                <w:szCs w:val="24"/>
              </w:rPr>
              <w:t>Total motility of fresh semen</w:t>
            </w: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9E7D2E" w14:textId="47C0FEC7" w:rsidR="009302C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-13 &amp; 14-23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99C070" w14:textId="71BBF477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57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78362C" w14:textId="047A679C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7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C2F347" w14:textId="2B2648EF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87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50869A0A" w14:textId="77777777" w:rsidTr="001513D0">
        <w:trPr>
          <w:trHeight w:val="440"/>
        </w:trPr>
        <w:tc>
          <w:tcPr>
            <w:tcW w:w="1688" w:type="pct"/>
            <w:vMerge/>
            <w:tcBorders>
              <w:left w:val="nil"/>
              <w:right w:val="nil"/>
            </w:tcBorders>
            <w:vAlign w:val="center"/>
          </w:tcPr>
          <w:p w14:paraId="0A719760" w14:textId="652D6A3A" w:rsidR="009302C5" w:rsidRPr="001513D0" w:rsidRDefault="009302C5" w:rsidP="00C62CD4">
            <w:pPr>
              <w:spacing w:after="0" w:line="259" w:lineRule="auto"/>
              <w:ind w:left="130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A77BF9" w14:textId="20F74D3F" w:rsidR="009302C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-13 &amp; 24-60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C8FBFE" w14:textId="1FCF66CD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60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780901" w14:textId="660CE75F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1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FE3B04" w14:textId="1E405249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75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5E36C054" w14:textId="77777777" w:rsidTr="001513D0">
        <w:trPr>
          <w:trHeight w:val="440"/>
        </w:trPr>
        <w:tc>
          <w:tcPr>
            <w:tcW w:w="1688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6D04FF7" w14:textId="3BFE5029" w:rsidR="009302C5" w:rsidRPr="001513D0" w:rsidRDefault="009302C5" w:rsidP="00C62CD4">
            <w:pPr>
              <w:spacing w:after="0" w:line="259" w:lineRule="auto"/>
              <w:ind w:left="130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7A884C" w14:textId="24236EBA" w:rsidR="009302C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4-23 &amp; 24-60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98AADF" w14:textId="697EE741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51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DFF551" w14:textId="7D7396BA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8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D30921" w14:textId="2F4E87C7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89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4E911D6D" w14:textId="77777777" w:rsidTr="001513D0">
        <w:trPr>
          <w:trHeight w:val="440"/>
        </w:trPr>
        <w:tc>
          <w:tcPr>
            <w:tcW w:w="1688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FBA917F" w14:textId="384A8B52" w:rsidR="009302C5" w:rsidRPr="001513D0" w:rsidRDefault="009302C5" w:rsidP="00C62CD4">
            <w:pPr>
              <w:spacing w:after="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1513D0">
              <w:rPr>
                <w:rFonts w:ascii="Times New Roman" w:hAnsi="Times New Roman"/>
                <w:sz w:val="24"/>
                <w:szCs w:val="24"/>
              </w:rPr>
              <w:t>Total motility after 3 days of storage</w:t>
            </w: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CAB39C" w14:textId="2408B8A4" w:rsidR="009302C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-13 &amp; 14-23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6C8131" w14:textId="73055CEC" w:rsidR="009302C5" w:rsidRPr="00446473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35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A4F649" w14:textId="562F58D4" w:rsidR="009302C5" w:rsidRPr="00446473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0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894547" w14:textId="2CD34FAE" w:rsidR="009302C5" w:rsidRPr="00446473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68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27791337" w14:textId="77777777" w:rsidTr="001513D0">
        <w:trPr>
          <w:trHeight w:val="440"/>
        </w:trPr>
        <w:tc>
          <w:tcPr>
            <w:tcW w:w="1688" w:type="pct"/>
            <w:vMerge/>
            <w:tcBorders>
              <w:left w:val="nil"/>
              <w:right w:val="nil"/>
            </w:tcBorders>
            <w:vAlign w:val="center"/>
          </w:tcPr>
          <w:p w14:paraId="3022BC56" w14:textId="0951E778" w:rsidR="009302C5" w:rsidRPr="00446473" w:rsidRDefault="009302C5" w:rsidP="00C62CD4">
            <w:pPr>
              <w:spacing w:after="0" w:line="259" w:lineRule="auto"/>
              <w:ind w:left="130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3457E1" w14:textId="02D9ED81" w:rsidR="009302C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-13 &amp; 24-60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9FEBA2" w14:textId="7B27BAC0" w:rsidR="009302C5" w:rsidRPr="00446473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35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1F8F1F" w14:textId="4792C39A" w:rsidR="009302C5" w:rsidRPr="00446473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81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C2A055" w14:textId="784C5BB1" w:rsidR="009302C5" w:rsidRPr="00446473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49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4FF90A72" w14:textId="77777777" w:rsidTr="001513D0">
        <w:trPr>
          <w:trHeight w:val="440"/>
        </w:trPr>
        <w:tc>
          <w:tcPr>
            <w:tcW w:w="1688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AE2FEAB" w14:textId="0805C6D8" w:rsidR="009302C5" w:rsidRPr="00446473" w:rsidRDefault="009302C5" w:rsidP="00C62CD4">
            <w:pPr>
              <w:spacing w:after="0" w:line="259" w:lineRule="auto"/>
              <w:ind w:left="130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F0D1AE" w14:textId="29B36748" w:rsidR="009302C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4-23 &amp; 24-60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50D039" w14:textId="39461718" w:rsidR="009302C5" w:rsidRPr="00446473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29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50D5FA" w14:textId="178677AF" w:rsidR="009302C5" w:rsidRPr="00446473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4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2DA54C" w14:textId="70C32F6A" w:rsidR="009302C5" w:rsidRPr="00446473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69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9E0E46" w14:paraId="1890B2B6" w14:textId="77777777" w:rsidTr="001513D0">
        <w:trPr>
          <w:trHeight w:val="440"/>
        </w:trPr>
        <w:tc>
          <w:tcPr>
            <w:tcW w:w="1688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D71AD99" w14:textId="310A93AD" w:rsidR="009302C5" w:rsidRPr="001513D0" w:rsidRDefault="009302C5" w:rsidP="00C62CD4">
            <w:pPr>
              <w:spacing w:after="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1513D0">
              <w:rPr>
                <w:rFonts w:ascii="Times New Roman" w:hAnsi="Times New Roman"/>
                <w:sz w:val="24"/>
                <w:szCs w:val="24"/>
              </w:rPr>
              <w:t>Progressive motility of fresh semen</w:t>
            </w: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991251" w14:textId="48B0C5CD" w:rsidR="009302C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-13 &amp; 14-23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1DB33A" w14:textId="411A32DB" w:rsidR="009302C5" w:rsidRPr="009E0E46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48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71A072" w14:textId="7118ED50" w:rsidR="009302C5" w:rsidRPr="009E0E46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7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25104D" w14:textId="2D4B16E0" w:rsidR="009302C5" w:rsidRPr="009E0E46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76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9E0E46" w14:paraId="4365CC24" w14:textId="77777777" w:rsidTr="001513D0">
        <w:trPr>
          <w:trHeight w:val="440"/>
        </w:trPr>
        <w:tc>
          <w:tcPr>
            <w:tcW w:w="1688" w:type="pct"/>
            <w:vMerge/>
            <w:tcBorders>
              <w:left w:val="nil"/>
              <w:right w:val="nil"/>
            </w:tcBorders>
            <w:vAlign w:val="center"/>
          </w:tcPr>
          <w:p w14:paraId="0224B116" w14:textId="65095684" w:rsidR="009302C5" w:rsidRPr="001513D0" w:rsidRDefault="009302C5" w:rsidP="00C62CD4">
            <w:pPr>
              <w:spacing w:after="0" w:line="259" w:lineRule="auto"/>
              <w:ind w:left="130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709F6D" w14:textId="0105638A" w:rsidR="009302C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-13 &amp; 24-60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AA389C" w14:textId="1871A05F" w:rsidR="009302C5" w:rsidRPr="009E0E46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52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4AAB8B" w14:textId="6764BC49" w:rsidR="009302C5" w:rsidRPr="009E0E46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89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A3A912" w14:textId="28F6F666" w:rsidR="009302C5" w:rsidRPr="009E0E46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59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9E0E46" w14:paraId="6F032E56" w14:textId="77777777" w:rsidTr="001513D0">
        <w:trPr>
          <w:trHeight w:val="440"/>
        </w:trPr>
        <w:tc>
          <w:tcPr>
            <w:tcW w:w="1688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3555D51" w14:textId="126BB996" w:rsidR="009302C5" w:rsidRPr="001513D0" w:rsidRDefault="009302C5" w:rsidP="00C62CD4">
            <w:pPr>
              <w:spacing w:after="0" w:line="259" w:lineRule="auto"/>
              <w:ind w:left="130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D9CB2A" w14:textId="0FEABF9D" w:rsidR="009302C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4-23 &amp; 24-60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E9B6E7" w14:textId="7B1366F7" w:rsidR="009302C5" w:rsidRPr="009E0E46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39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1AAAE3" w14:textId="35CAB67A" w:rsidR="009302C5" w:rsidRPr="009E0E46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7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1AA0C0" w14:textId="4FF78774" w:rsidR="009302C5" w:rsidRPr="009E0E46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83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217949C7" w14:textId="77777777" w:rsidTr="00DC60B0">
        <w:trPr>
          <w:trHeight w:val="440"/>
        </w:trPr>
        <w:tc>
          <w:tcPr>
            <w:tcW w:w="1688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4B9F08D" w14:textId="3247195A" w:rsidR="009302C5" w:rsidRPr="001513D0" w:rsidRDefault="009302C5" w:rsidP="00C62CD4">
            <w:pPr>
              <w:spacing w:after="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1513D0">
              <w:rPr>
                <w:rFonts w:ascii="Times New Roman" w:hAnsi="Times New Roman"/>
                <w:sz w:val="24"/>
                <w:szCs w:val="24"/>
              </w:rPr>
              <w:t xml:space="preserve">Progressive motility after 3 days of storage </w:t>
            </w: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9B71D7" w14:textId="409A5DE1" w:rsidR="009302C5" w:rsidRPr="00D53A11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-13 &amp; 14-23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4E3F70" w14:textId="09A497EA" w:rsidR="009302C5" w:rsidRPr="00D53A11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37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E4B34E" w14:textId="7851687B" w:rsidR="009302C5" w:rsidRPr="00D53A11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1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BFAED9" w14:textId="0C5BA38C" w:rsidR="009302C5" w:rsidRPr="00D53A11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68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43293BBA" w14:textId="77777777" w:rsidTr="00DC60B0">
        <w:trPr>
          <w:trHeight w:val="440"/>
        </w:trPr>
        <w:tc>
          <w:tcPr>
            <w:tcW w:w="1688" w:type="pct"/>
            <w:vMerge/>
            <w:tcBorders>
              <w:left w:val="nil"/>
              <w:right w:val="nil"/>
            </w:tcBorders>
            <w:vAlign w:val="center"/>
          </w:tcPr>
          <w:p w14:paraId="4510158F" w14:textId="4E36B6D9" w:rsidR="009302C5" w:rsidRPr="00D53A11" w:rsidRDefault="009302C5" w:rsidP="00C62CD4">
            <w:pPr>
              <w:spacing w:after="0" w:line="259" w:lineRule="auto"/>
              <w:ind w:left="130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AD7EA9" w14:textId="7679EC74" w:rsidR="009302C5" w:rsidRPr="00D53A11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-13 &amp; 24-60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17E69E" w14:textId="242FB8E4" w:rsidR="009302C5" w:rsidRPr="00D53A11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38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F702CE" w14:textId="7FDFB5A1" w:rsidR="009302C5" w:rsidRPr="00D53A11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82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3376A6" w14:textId="66F2533C" w:rsidR="009302C5" w:rsidRPr="00D53A11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50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7018DF49" w14:textId="77777777" w:rsidTr="00DC60B0">
        <w:trPr>
          <w:trHeight w:val="440"/>
        </w:trPr>
        <w:tc>
          <w:tcPr>
            <w:tcW w:w="1688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FE51F7F" w14:textId="7EBC483D" w:rsidR="009302C5" w:rsidRPr="00D53A11" w:rsidRDefault="009302C5" w:rsidP="00C62CD4">
            <w:pPr>
              <w:spacing w:after="0" w:line="259" w:lineRule="auto"/>
              <w:ind w:left="130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9F7407" w14:textId="15246207" w:rsidR="009302C5" w:rsidRPr="00D53A11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4-23 &amp; 24-60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F60535" w14:textId="6B1FC9DE" w:rsidR="009302C5" w:rsidRPr="00D53A11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31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329355" w14:textId="64CC5DAB" w:rsidR="009302C5" w:rsidRPr="00D53A11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5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4AC586" w14:textId="2962065B" w:rsidR="009302C5" w:rsidRPr="00D53A11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75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C73080" w:rsidRPr="00624158" w14:paraId="541EDCCA" w14:textId="77777777" w:rsidTr="001513D0">
        <w:trPr>
          <w:trHeight w:val="440"/>
        </w:trPr>
        <w:tc>
          <w:tcPr>
            <w:tcW w:w="16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3AEE2E" w14:textId="2DFC5361" w:rsidR="00C73080" w:rsidRPr="005A0E55" w:rsidRDefault="00C73080" w:rsidP="00C62CD4">
            <w:pPr>
              <w:spacing w:after="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0E55">
              <w:rPr>
                <w:rFonts w:ascii="Times New Roman" w:hAnsi="Times New Roman"/>
                <w:b/>
                <w:bCs/>
                <w:sz w:val="24"/>
                <w:szCs w:val="24"/>
              </w:rPr>
              <w:t>Sperm Morphology</w:t>
            </w: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B9AA4B" w14:textId="77777777" w:rsidR="00C73080" w:rsidRPr="00624158" w:rsidRDefault="00C73080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D01B86" w14:textId="49B74AB4" w:rsidR="00C73080" w:rsidRPr="00624158" w:rsidRDefault="00C73080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BCC218" w14:textId="77777777" w:rsidR="00C73080" w:rsidRPr="00624158" w:rsidRDefault="00C73080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6EC11A" w14:textId="77777777" w:rsidR="00C73080" w:rsidRPr="00624158" w:rsidRDefault="00C73080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02C5" w:rsidRPr="00624158" w14:paraId="0B8908FC" w14:textId="77777777" w:rsidTr="004C63E2">
        <w:trPr>
          <w:trHeight w:val="440"/>
        </w:trPr>
        <w:tc>
          <w:tcPr>
            <w:tcW w:w="1688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9BF34BE" w14:textId="05F013E5" w:rsidR="009302C5" w:rsidRPr="005C6128" w:rsidRDefault="009302C5" w:rsidP="00C62CD4">
            <w:pPr>
              <w:spacing w:after="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5C6128">
              <w:rPr>
                <w:rFonts w:ascii="Times New Roman" w:hAnsi="Times New Roman"/>
                <w:sz w:val="24"/>
                <w:szCs w:val="24"/>
              </w:rPr>
              <w:t>Total morphological abnormalities</w:t>
            </w: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47780C" w14:textId="5D4CB0B4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-13 &amp; 14-23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574BFE" w14:textId="391DE1D8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51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0B297C" w14:textId="1586DF35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7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436E8F" w14:textId="39C80CC4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77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1A49A468" w14:textId="77777777" w:rsidTr="004C63E2">
        <w:trPr>
          <w:trHeight w:val="440"/>
        </w:trPr>
        <w:tc>
          <w:tcPr>
            <w:tcW w:w="1688" w:type="pct"/>
            <w:vMerge/>
            <w:tcBorders>
              <w:left w:val="nil"/>
              <w:right w:val="nil"/>
            </w:tcBorders>
            <w:vAlign w:val="center"/>
          </w:tcPr>
          <w:p w14:paraId="232A597B" w14:textId="7657AE1C" w:rsidR="009302C5" w:rsidRPr="005C6128" w:rsidRDefault="009302C5" w:rsidP="00C62CD4">
            <w:pPr>
              <w:spacing w:after="0" w:line="259" w:lineRule="auto"/>
              <w:ind w:left="130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82776E" w14:textId="12C02C31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-13 &amp; 24-60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B7846C" w14:textId="627AA44C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56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5FFAAD" w14:textId="3FA9DE47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85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2097B6" w14:textId="710FAC2C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65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0BD575F3" w14:textId="77777777" w:rsidTr="004C63E2">
        <w:trPr>
          <w:trHeight w:val="440"/>
        </w:trPr>
        <w:tc>
          <w:tcPr>
            <w:tcW w:w="1688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634D697" w14:textId="2A0280E8" w:rsidR="009302C5" w:rsidRPr="005C6128" w:rsidRDefault="009302C5" w:rsidP="00C62CD4">
            <w:pPr>
              <w:spacing w:after="0" w:line="259" w:lineRule="auto"/>
              <w:ind w:left="130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9B25A6" w14:textId="5AEF62FA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4-23 &amp; 24-60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192A2A" w14:textId="0DDA8579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42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732F6D" w14:textId="5275ED34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5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EF3BD7" w14:textId="2E57AA25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83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7120D983" w14:textId="77777777" w:rsidTr="00805F41">
        <w:trPr>
          <w:trHeight w:val="440"/>
        </w:trPr>
        <w:tc>
          <w:tcPr>
            <w:tcW w:w="1688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12DA0FC" w14:textId="5DD1B03E" w:rsidR="009302C5" w:rsidRPr="005C6128" w:rsidRDefault="009302C5" w:rsidP="00C62CD4">
            <w:pPr>
              <w:spacing w:after="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5C6128">
              <w:rPr>
                <w:rFonts w:ascii="Times New Roman" w:hAnsi="Times New Roman"/>
                <w:sz w:val="24"/>
                <w:szCs w:val="24"/>
              </w:rPr>
              <w:t>Distal cytoplasmic droplets</w:t>
            </w: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086D6F" w14:textId="7D6FC70D" w:rsidR="009302C5" w:rsidRPr="0083718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-13 &amp; 14-23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85DCA2" w14:textId="5B30D822" w:rsidR="009302C5" w:rsidRPr="0083718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50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6DFAB5" w14:textId="46D9A7CF" w:rsidR="009302C5" w:rsidRPr="0083718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7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37D302" w14:textId="49ACD2E0" w:rsidR="009302C5" w:rsidRPr="0083718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81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63A5A891" w14:textId="77777777" w:rsidTr="00805F41">
        <w:trPr>
          <w:trHeight w:val="440"/>
        </w:trPr>
        <w:tc>
          <w:tcPr>
            <w:tcW w:w="1688" w:type="pct"/>
            <w:vMerge/>
            <w:tcBorders>
              <w:left w:val="nil"/>
              <w:right w:val="nil"/>
            </w:tcBorders>
            <w:vAlign w:val="center"/>
          </w:tcPr>
          <w:p w14:paraId="14456137" w14:textId="208A123E" w:rsidR="009302C5" w:rsidRPr="005C6128" w:rsidRDefault="009302C5" w:rsidP="00C62CD4">
            <w:pPr>
              <w:spacing w:after="0" w:line="259" w:lineRule="auto"/>
              <w:ind w:left="130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28A1D1" w14:textId="24CAECBE" w:rsidR="009302C5" w:rsidRPr="0083718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-13 &amp; 24-60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AF40BD" w14:textId="6763D737" w:rsidR="009302C5" w:rsidRPr="0083718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59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5370A0" w14:textId="0968228C" w:rsidR="009302C5" w:rsidRPr="0083718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3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145510" w14:textId="10402702" w:rsidR="009302C5" w:rsidRPr="0083718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68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06299E02" w14:textId="77777777" w:rsidTr="00805F41">
        <w:trPr>
          <w:trHeight w:val="440"/>
        </w:trPr>
        <w:tc>
          <w:tcPr>
            <w:tcW w:w="1688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540A73B" w14:textId="5E95479F" w:rsidR="009302C5" w:rsidRPr="005C6128" w:rsidRDefault="009302C5" w:rsidP="00C62CD4">
            <w:pPr>
              <w:spacing w:after="0" w:line="259" w:lineRule="auto"/>
              <w:ind w:left="130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1B2EC9" w14:textId="5DECDF81" w:rsidR="009302C5" w:rsidRPr="0083718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4-23 &amp; 24-60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5C5E98" w14:textId="14342445" w:rsidR="009302C5" w:rsidRPr="0083718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42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A5D717" w14:textId="725B1EE1" w:rsidR="009302C5" w:rsidRPr="0083718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8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398085" w14:textId="0B3AFA21" w:rsidR="009302C5" w:rsidRPr="00837185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87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6F9240BA" w14:textId="77777777" w:rsidTr="00B5489C">
        <w:trPr>
          <w:trHeight w:val="440"/>
        </w:trPr>
        <w:tc>
          <w:tcPr>
            <w:tcW w:w="1688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B7D9830" w14:textId="5F0572B7" w:rsidR="009302C5" w:rsidRPr="005C6128" w:rsidRDefault="009302C5" w:rsidP="00C62CD4">
            <w:pPr>
              <w:spacing w:after="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5C6128">
              <w:rPr>
                <w:rFonts w:ascii="Times New Roman" w:hAnsi="Times New Roman"/>
                <w:sz w:val="24"/>
                <w:szCs w:val="24"/>
              </w:rPr>
              <w:t>Distal midpiece reflex</w:t>
            </w: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FED35D" w14:textId="51DA5C5B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-13 &amp; 14-23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444429" w14:textId="4837333B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63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F792F7" w14:textId="3DB32277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6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CDDECF" w14:textId="555F54E7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87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417B509C" w14:textId="77777777" w:rsidTr="00B5489C">
        <w:trPr>
          <w:trHeight w:val="440"/>
        </w:trPr>
        <w:tc>
          <w:tcPr>
            <w:tcW w:w="1688" w:type="pct"/>
            <w:vMerge/>
            <w:tcBorders>
              <w:left w:val="nil"/>
              <w:right w:val="nil"/>
            </w:tcBorders>
            <w:vAlign w:val="center"/>
          </w:tcPr>
          <w:p w14:paraId="58CA252B" w14:textId="7273CA8E" w:rsidR="009302C5" w:rsidRPr="005C6128" w:rsidRDefault="009302C5" w:rsidP="00C62CD4">
            <w:pPr>
              <w:spacing w:after="0" w:line="259" w:lineRule="auto"/>
              <w:ind w:left="130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8A33F6" w14:textId="016387EB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-13 &amp; 24-60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00B75D" w14:textId="7A25BAA1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83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875555" w14:textId="6AA7A641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2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E182F5" w14:textId="35117D21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77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57D5FCBA" w14:textId="77777777" w:rsidTr="00B5489C">
        <w:trPr>
          <w:trHeight w:val="440"/>
        </w:trPr>
        <w:tc>
          <w:tcPr>
            <w:tcW w:w="1688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2D04544" w14:textId="693CAD28" w:rsidR="009302C5" w:rsidRPr="005C6128" w:rsidRDefault="009302C5" w:rsidP="00C62CD4">
            <w:pPr>
              <w:spacing w:after="0" w:line="259" w:lineRule="auto"/>
              <w:ind w:left="130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D36E23" w14:textId="649706B1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4-23 &amp; 24-60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FE1E50" w14:textId="44A28127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50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DDD063" w14:textId="42DAC96A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9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901A0A" w14:textId="5B0BDEAD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2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56C2BD6B" w14:textId="77777777" w:rsidTr="00A31C85">
        <w:trPr>
          <w:trHeight w:val="440"/>
        </w:trPr>
        <w:tc>
          <w:tcPr>
            <w:tcW w:w="1688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BAF942D" w14:textId="39B91027" w:rsidR="009302C5" w:rsidRPr="005C6128" w:rsidRDefault="009302C5" w:rsidP="00C62CD4">
            <w:pPr>
              <w:spacing w:after="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5C6128">
              <w:rPr>
                <w:rFonts w:ascii="Times New Roman" w:hAnsi="Times New Roman"/>
                <w:sz w:val="24"/>
                <w:szCs w:val="24"/>
              </w:rPr>
              <w:t>Bent tail</w:t>
            </w: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5AC979" w14:textId="3D9E6909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-13 &amp; 14-23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D435D2" w14:textId="0FE7F4C2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24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21B154" w14:textId="29B8408B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1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9C968A" w14:textId="79AA4FBD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77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38DBE9E7" w14:textId="77777777" w:rsidTr="00A31C85">
        <w:trPr>
          <w:trHeight w:val="440"/>
        </w:trPr>
        <w:tc>
          <w:tcPr>
            <w:tcW w:w="1688" w:type="pct"/>
            <w:vMerge/>
            <w:tcBorders>
              <w:left w:val="nil"/>
              <w:right w:val="nil"/>
            </w:tcBorders>
            <w:vAlign w:val="center"/>
          </w:tcPr>
          <w:p w14:paraId="07E999BA" w14:textId="507CD588" w:rsidR="009302C5" w:rsidRPr="005C6128" w:rsidRDefault="009302C5" w:rsidP="00C62CD4">
            <w:pPr>
              <w:spacing w:after="0" w:line="259" w:lineRule="auto"/>
              <w:ind w:left="130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0FFBDD" w14:textId="344417C7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-13 &amp; 24-60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BB1E9B" w14:textId="61397408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25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91F653" w14:textId="17CE11FB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86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A3BC13" w14:textId="12EA3A98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60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6CCD5988" w14:textId="77777777" w:rsidTr="00A31C85">
        <w:trPr>
          <w:trHeight w:val="440"/>
        </w:trPr>
        <w:tc>
          <w:tcPr>
            <w:tcW w:w="1688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7A91DF4" w14:textId="528E0ADB" w:rsidR="009302C5" w:rsidRPr="005C6128" w:rsidRDefault="009302C5" w:rsidP="00C62CD4">
            <w:pPr>
              <w:spacing w:after="0" w:line="259" w:lineRule="auto"/>
              <w:ind w:left="130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6B95D4" w14:textId="47A533DA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4-23 &amp; 24-60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EF0E14" w14:textId="3656CCE2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20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FBF972" w14:textId="7E517439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9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9D5EA1" w14:textId="34B0C104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79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7D3F5B9D" w14:textId="77777777" w:rsidTr="00790607">
        <w:trPr>
          <w:trHeight w:val="440"/>
        </w:trPr>
        <w:tc>
          <w:tcPr>
            <w:tcW w:w="1688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DEC5DC8" w14:textId="6EFB10CB" w:rsidR="009302C5" w:rsidRPr="005C6128" w:rsidRDefault="009302C5" w:rsidP="00C62CD4">
            <w:pPr>
              <w:spacing w:after="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5C6128">
              <w:rPr>
                <w:rFonts w:ascii="Times New Roman" w:hAnsi="Times New Roman"/>
                <w:sz w:val="24"/>
                <w:szCs w:val="24"/>
              </w:rPr>
              <w:t>Abnormal Head</w:t>
            </w: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14DC62" w14:textId="0B7E08A7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-13 &amp; 14-23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D6A9E2" w14:textId="1F1E989B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24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400FFA" w14:textId="4492F032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7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B1D19A" w14:textId="24200217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87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46D71273" w14:textId="77777777" w:rsidTr="00790607">
        <w:trPr>
          <w:trHeight w:val="440"/>
        </w:trPr>
        <w:tc>
          <w:tcPr>
            <w:tcW w:w="1688" w:type="pct"/>
            <w:vMerge/>
            <w:tcBorders>
              <w:left w:val="nil"/>
              <w:right w:val="nil"/>
            </w:tcBorders>
            <w:vAlign w:val="center"/>
          </w:tcPr>
          <w:p w14:paraId="02AA854F" w14:textId="252299E8" w:rsidR="009302C5" w:rsidRPr="00624158" w:rsidRDefault="009302C5" w:rsidP="00C62CD4">
            <w:pPr>
              <w:spacing w:after="0" w:line="259" w:lineRule="auto"/>
              <w:ind w:left="130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6B8C36" w14:textId="1DCE99A1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-13 &amp; 24-60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C8D122" w14:textId="3AB42603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23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0BF05A" w14:textId="2C549FD1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5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1085DC" w14:textId="47E95A58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76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02C5" w:rsidRPr="00624158" w14:paraId="10A862FA" w14:textId="77777777" w:rsidTr="00790607">
        <w:trPr>
          <w:trHeight w:val="440"/>
        </w:trPr>
        <w:tc>
          <w:tcPr>
            <w:tcW w:w="1688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3EBB139" w14:textId="50D3A1A8" w:rsidR="009302C5" w:rsidRPr="00624158" w:rsidRDefault="009302C5" w:rsidP="00C62CD4">
            <w:pPr>
              <w:spacing w:after="0" w:line="259" w:lineRule="auto"/>
              <w:ind w:left="130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399840" w14:textId="06EF7C4C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4-23 &amp; 24-60 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FAC3AE" w14:textId="71DF3681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24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31BA3D" w14:textId="0DBC4454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9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C26956" w14:textId="024D9F04" w:rsidR="009302C5" w:rsidRPr="00624158" w:rsidRDefault="009302C5" w:rsidP="00C62CD4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88 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17820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</w:tbl>
    <w:p w14:paraId="184502F3" w14:textId="5FEFBC4E" w:rsidR="00CF14D5" w:rsidRPr="008A20AD" w:rsidRDefault="00CF14D5" w:rsidP="00CF14D5">
      <w:pPr>
        <w:suppressLineNumbers/>
        <w:jc w:val="both"/>
        <w:rPr>
          <w:rFonts w:ascii="Times New Roman" w:hAnsi="Times New Roman"/>
          <w:sz w:val="24"/>
          <w:szCs w:val="24"/>
        </w:rPr>
      </w:pPr>
      <w:r w:rsidRPr="008A20AD">
        <w:rPr>
          <w:rFonts w:ascii="Times New Roman" w:hAnsi="Times New Roman"/>
          <w:sz w:val="24"/>
          <w:szCs w:val="24"/>
        </w:rPr>
        <w:t>Standard errors are shown in subscript and were &lt; 0.0</w:t>
      </w:r>
      <w:r w:rsidR="00395FA1">
        <w:rPr>
          <w:rFonts w:ascii="Times New Roman" w:hAnsi="Times New Roman"/>
          <w:sz w:val="24"/>
          <w:szCs w:val="24"/>
        </w:rPr>
        <w:t>6</w:t>
      </w:r>
      <w:r w:rsidRPr="008A20AD">
        <w:rPr>
          <w:rFonts w:ascii="Times New Roman" w:hAnsi="Times New Roman"/>
          <w:sz w:val="24"/>
          <w:szCs w:val="24"/>
        </w:rPr>
        <w:t>.</w:t>
      </w:r>
      <w:r w:rsidR="00C310DA">
        <w:rPr>
          <w:rFonts w:ascii="Times New Roman" w:hAnsi="Times New Roman"/>
          <w:sz w:val="24"/>
          <w:szCs w:val="24"/>
        </w:rPr>
        <w:t xml:space="preserve"> </w:t>
      </w:r>
      <w:r w:rsidR="00C310DA" w:rsidRPr="00F96E98">
        <w:rPr>
          <w:rFonts w:ascii="Times New Roman" w:hAnsi="Times New Roman"/>
          <w:bCs/>
          <w:sz w:val="24"/>
          <w:szCs w:val="24"/>
        </w:rPr>
        <w:t xml:space="preserve">Estimates are reported for </w:t>
      </w:r>
      <w:r w:rsidR="00C310DA">
        <w:rPr>
          <w:rFonts w:ascii="Times New Roman" w:hAnsi="Times New Roman"/>
          <w:bCs/>
          <w:sz w:val="24"/>
          <w:szCs w:val="24"/>
        </w:rPr>
        <w:t xml:space="preserve">untransformed semen quantity and </w:t>
      </w:r>
      <w:r w:rsidR="00C310DA" w:rsidRPr="00F96E98">
        <w:rPr>
          <w:rFonts w:ascii="Times New Roman" w:hAnsi="Times New Roman"/>
          <w:bCs/>
          <w:sz w:val="24"/>
          <w:szCs w:val="24"/>
        </w:rPr>
        <w:t xml:space="preserve">transformed </w:t>
      </w:r>
      <w:r w:rsidR="00C310DA">
        <w:rPr>
          <w:rFonts w:ascii="Times New Roman" w:hAnsi="Times New Roman"/>
          <w:bCs/>
          <w:sz w:val="24"/>
          <w:szCs w:val="24"/>
        </w:rPr>
        <w:t>sperm</w:t>
      </w:r>
      <w:r w:rsidR="00C310DA" w:rsidRPr="00F96E98">
        <w:rPr>
          <w:rFonts w:ascii="Times New Roman" w:hAnsi="Times New Roman"/>
          <w:bCs/>
          <w:sz w:val="24"/>
          <w:szCs w:val="24"/>
        </w:rPr>
        <w:t xml:space="preserve"> motility and morphology</w:t>
      </w:r>
      <w:r w:rsidR="00C310DA">
        <w:rPr>
          <w:rFonts w:ascii="Times New Roman" w:hAnsi="Times New Roman"/>
          <w:bCs/>
          <w:sz w:val="24"/>
          <w:szCs w:val="24"/>
        </w:rPr>
        <w:t xml:space="preserve"> traits</w:t>
      </w:r>
      <w:r w:rsidR="00C310DA" w:rsidRPr="00F96E98">
        <w:rPr>
          <w:rFonts w:ascii="Times New Roman" w:hAnsi="Times New Roman"/>
          <w:bCs/>
          <w:sz w:val="24"/>
          <w:szCs w:val="24"/>
        </w:rPr>
        <w:t>.</w:t>
      </w:r>
    </w:p>
    <w:p w14:paraId="72FCDF97" w14:textId="77777777" w:rsidR="008A157D" w:rsidRDefault="008A157D"/>
    <w:sectPr w:rsidR="008A157D" w:rsidSect="00694997">
      <w:footerReference w:type="default" r:id="rId7"/>
      <w:pgSz w:w="16838" w:h="11906" w:orient="landscape"/>
      <w:pgMar w:top="1134" w:right="1701" w:bottom="1134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E47B6" w14:textId="77777777" w:rsidR="00953973" w:rsidRDefault="00953973">
      <w:pPr>
        <w:spacing w:after="0" w:line="240" w:lineRule="auto"/>
      </w:pPr>
      <w:r>
        <w:separator/>
      </w:r>
    </w:p>
  </w:endnote>
  <w:endnote w:type="continuationSeparator" w:id="0">
    <w:p w14:paraId="09C451AA" w14:textId="77777777" w:rsidR="00953973" w:rsidRDefault="009539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0463359"/>
      <w:docPartObj>
        <w:docPartGallery w:val="Page Numbers (Bottom of Page)"/>
        <w:docPartUnique/>
      </w:docPartObj>
    </w:sdtPr>
    <w:sdtContent>
      <w:p w14:paraId="42AB049E" w14:textId="77777777" w:rsidR="003E6CCB" w:rsidRDefault="00CF14D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14:paraId="35DCE941" w14:textId="77777777" w:rsidR="003E6CCB" w:rsidRDefault="003E6C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6DAED" w14:textId="77777777" w:rsidR="00953973" w:rsidRDefault="00953973">
      <w:pPr>
        <w:spacing w:after="0" w:line="240" w:lineRule="auto"/>
      </w:pPr>
      <w:r>
        <w:separator/>
      </w:r>
    </w:p>
  </w:footnote>
  <w:footnote w:type="continuationSeparator" w:id="0">
    <w:p w14:paraId="40E966CC" w14:textId="77777777" w:rsidR="00953973" w:rsidRDefault="009539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572F8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23107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A4D63"/>
    <w:multiLevelType w:val="hybridMultilevel"/>
    <w:tmpl w:val="3A7AA892"/>
    <w:lvl w:ilvl="0" w:tplc="5BBCCA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4D2F45"/>
    <w:multiLevelType w:val="hybridMultilevel"/>
    <w:tmpl w:val="6254C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7855BC"/>
    <w:multiLevelType w:val="hybridMultilevel"/>
    <w:tmpl w:val="748C7CE6"/>
    <w:lvl w:ilvl="0" w:tplc="0CB61800">
      <w:start w:val="1"/>
      <w:numFmt w:val="decimal"/>
      <w:lvlText w:val="%1."/>
      <w:lvlJc w:val="left"/>
      <w:pPr>
        <w:ind w:left="785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A43EF"/>
    <w:multiLevelType w:val="hybridMultilevel"/>
    <w:tmpl w:val="86C47AC4"/>
    <w:lvl w:ilvl="0" w:tplc="CEC866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822375"/>
    <w:multiLevelType w:val="hybridMultilevel"/>
    <w:tmpl w:val="6A5CE20A"/>
    <w:lvl w:ilvl="0" w:tplc="A2C4E928">
      <w:start w:val="1"/>
      <w:numFmt w:val="bullet"/>
      <w:lvlText w:val="-"/>
      <w:lvlJc w:val="left"/>
      <w:pPr>
        <w:ind w:left="1773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2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3" w:hanging="360"/>
      </w:pPr>
      <w:rPr>
        <w:rFonts w:ascii="Wingdings" w:hAnsi="Wingdings" w:hint="default"/>
      </w:rPr>
    </w:lvl>
  </w:abstractNum>
  <w:abstractNum w:abstractNumId="7" w15:restartNumberingAfterBreak="0">
    <w:nsid w:val="2809253E"/>
    <w:multiLevelType w:val="hybridMultilevel"/>
    <w:tmpl w:val="FE102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BF250F"/>
    <w:multiLevelType w:val="hybridMultilevel"/>
    <w:tmpl w:val="1F0C78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5D029C"/>
    <w:multiLevelType w:val="hybridMultilevel"/>
    <w:tmpl w:val="0AF6F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7229C9"/>
    <w:multiLevelType w:val="hybridMultilevel"/>
    <w:tmpl w:val="A0FC4B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E7667CC"/>
    <w:multiLevelType w:val="hybridMultilevel"/>
    <w:tmpl w:val="0FFCB1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4CF7097"/>
    <w:multiLevelType w:val="hybridMultilevel"/>
    <w:tmpl w:val="3536AE9C"/>
    <w:lvl w:ilvl="0" w:tplc="9E92B74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604560"/>
    <w:multiLevelType w:val="hybridMultilevel"/>
    <w:tmpl w:val="698EC554"/>
    <w:lvl w:ilvl="0" w:tplc="3D88D7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091B27"/>
    <w:multiLevelType w:val="hybridMultilevel"/>
    <w:tmpl w:val="AA04F4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393C15"/>
    <w:multiLevelType w:val="hybridMultilevel"/>
    <w:tmpl w:val="5C28C6A0"/>
    <w:lvl w:ilvl="0" w:tplc="649E7D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A44154"/>
    <w:multiLevelType w:val="multilevel"/>
    <w:tmpl w:val="EBE6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ECF20EE"/>
    <w:multiLevelType w:val="hybridMultilevel"/>
    <w:tmpl w:val="E654B2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D0977C9"/>
    <w:multiLevelType w:val="hybridMultilevel"/>
    <w:tmpl w:val="0C78D3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C35704"/>
    <w:multiLevelType w:val="hybridMultilevel"/>
    <w:tmpl w:val="DE3AD9F2"/>
    <w:lvl w:ilvl="0" w:tplc="596280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744585"/>
    <w:multiLevelType w:val="hybridMultilevel"/>
    <w:tmpl w:val="55BA3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2F34AB"/>
    <w:multiLevelType w:val="multilevel"/>
    <w:tmpl w:val="98B2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0344CC3"/>
    <w:multiLevelType w:val="multilevel"/>
    <w:tmpl w:val="51DE1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28A70FA"/>
    <w:multiLevelType w:val="hybridMultilevel"/>
    <w:tmpl w:val="C08C4966"/>
    <w:lvl w:ilvl="0" w:tplc="7E04E5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3A141A"/>
    <w:multiLevelType w:val="hybridMultilevel"/>
    <w:tmpl w:val="9C88B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4352D5"/>
    <w:multiLevelType w:val="hybridMultilevel"/>
    <w:tmpl w:val="A7B69A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737059"/>
    <w:multiLevelType w:val="hybridMultilevel"/>
    <w:tmpl w:val="1F0C78D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773376">
    <w:abstractNumId w:val="22"/>
  </w:num>
  <w:num w:numId="2" w16cid:durableId="170611278">
    <w:abstractNumId w:val="16"/>
  </w:num>
  <w:num w:numId="3" w16cid:durableId="1024524807">
    <w:abstractNumId w:val="4"/>
  </w:num>
  <w:num w:numId="4" w16cid:durableId="1854102420">
    <w:abstractNumId w:val="21"/>
  </w:num>
  <w:num w:numId="5" w16cid:durableId="149252573">
    <w:abstractNumId w:val="12"/>
  </w:num>
  <w:num w:numId="6" w16cid:durableId="69012036">
    <w:abstractNumId w:val="25"/>
  </w:num>
  <w:num w:numId="7" w16cid:durableId="2132090872">
    <w:abstractNumId w:val="0"/>
  </w:num>
  <w:num w:numId="8" w16cid:durableId="545408218">
    <w:abstractNumId w:val="18"/>
  </w:num>
  <w:num w:numId="9" w16cid:durableId="498277294">
    <w:abstractNumId w:val="8"/>
  </w:num>
  <w:num w:numId="10" w16cid:durableId="329019982">
    <w:abstractNumId w:val="5"/>
  </w:num>
  <w:num w:numId="11" w16cid:durableId="1534417420">
    <w:abstractNumId w:val="19"/>
  </w:num>
  <w:num w:numId="12" w16cid:durableId="1414738357">
    <w:abstractNumId w:val="23"/>
  </w:num>
  <w:num w:numId="13" w16cid:durableId="757793051">
    <w:abstractNumId w:val="9"/>
  </w:num>
  <w:num w:numId="14" w16cid:durableId="295377044">
    <w:abstractNumId w:val="20"/>
  </w:num>
  <w:num w:numId="15" w16cid:durableId="471024937">
    <w:abstractNumId w:val="6"/>
  </w:num>
  <w:num w:numId="16" w16cid:durableId="1924953696">
    <w:abstractNumId w:val="10"/>
  </w:num>
  <w:num w:numId="17" w16cid:durableId="575674571">
    <w:abstractNumId w:val="3"/>
  </w:num>
  <w:num w:numId="18" w16cid:durableId="1480347808">
    <w:abstractNumId w:val="17"/>
  </w:num>
  <w:num w:numId="19" w16cid:durableId="1065759592">
    <w:abstractNumId w:val="13"/>
  </w:num>
  <w:num w:numId="20" w16cid:durableId="1373844091">
    <w:abstractNumId w:val="24"/>
  </w:num>
  <w:num w:numId="21" w16cid:durableId="1280450519">
    <w:abstractNumId w:val="7"/>
  </w:num>
  <w:num w:numId="22" w16cid:durableId="808401483">
    <w:abstractNumId w:val="11"/>
  </w:num>
  <w:num w:numId="23" w16cid:durableId="474882671">
    <w:abstractNumId w:val="14"/>
  </w:num>
  <w:num w:numId="24" w16cid:durableId="944967622">
    <w:abstractNumId w:val="15"/>
  </w:num>
  <w:num w:numId="25" w16cid:durableId="1591817731">
    <w:abstractNumId w:val="2"/>
  </w:num>
  <w:num w:numId="26" w16cid:durableId="1372193515">
    <w:abstractNumId w:val="1"/>
  </w:num>
  <w:num w:numId="27" w16cid:durableId="65156589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7AD"/>
    <w:rsid w:val="000001E3"/>
    <w:rsid w:val="00063C4B"/>
    <w:rsid w:val="00072EE0"/>
    <w:rsid w:val="00124D68"/>
    <w:rsid w:val="001474DC"/>
    <w:rsid w:val="001513D0"/>
    <w:rsid w:val="001917AD"/>
    <w:rsid w:val="00195541"/>
    <w:rsid w:val="001A3E98"/>
    <w:rsid w:val="002B4504"/>
    <w:rsid w:val="00301B4B"/>
    <w:rsid w:val="00376F12"/>
    <w:rsid w:val="00395FA1"/>
    <w:rsid w:val="003B6331"/>
    <w:rsid w:val="003C4F87"/>
    <w:rsid w:val="003E6CCB"/>
    <w:rsid w:val="003F6CC9"/>
    <w:rsid w:val="0045473C"/>
    <w:rsid w:val="0046374B"/>
    <w:rsid w:val="00466C8C"/>
    <w:rsid w:val="00491A86"/>
    <w:rsid w:val="00494249"/>
    <w:rsid w:val="004B66CE"/>
    <w:rsid w:val="004E5384"/>
    <w:rsid w:val="00500DF3"/>
    <w:rsid w:val="00511DFD"/>
    <w:rsid w:val="00555812"/>
    <w:rsid w:val="00575C04"/>
    <w:rsid w:val="00595F60"/>
    <w:rsid w:val="005C6128"/>
    <w:rsid w:val="005D7A18"/>
    <w:rsid w:val="0064443F"/>
    <w:rsid w:val="00650FF9"/>
    <w:rsid w:val="0069713C"/>
    <w:rsid w:val="006B52CC"/>
    <w:rsid w:val="006E6D34"/>
    <w:rsid w:val="00721D5B"/>
    <w:rsid w:val="00723C8A"/>
    <w:rsid w:val="0077128A"/>
    <w:rsid w:val="007913A8"/>
    <w:rsid w:val="007F65CE"/>
    <w:rsid w:val="008102E0"/>
    <w:rsid w:val="00843B8E"/>
    <w:rsid w:val="0086134E"/>
    <w:rsid w:val="0086268E"/>
    <w:rsid w:val="008A157D"/>
    <w:rsid w:val="009302C5"/>
    <w:rsid w:val="00953973"/>
    <w:rsid w:val="00997CAF"/>
    <w:rsid w:val="009D1B60"/>
    <w:rsid w:val="009F1B59"/>
    <w:rsid w:val="00A20104"/>
    <w:rsid w:val="00A66B39"/>
    <w:rsid w:val="00A77E63"/>
    <w:rsid w:val="00A843AB"/>
    <w:rsid w:val="00A97A5B"/>
    <w:rsid w:val="00AB3C2B"/>
    <w:rsid w:val="00B300E5"/>
    <w:rsid w:val="00B302BB"/>
    <w:rsid w:val="00B73DE7"/>
    <w:rsid w:val="00B91145"/>
    <w:rsid w:val="00BC2A55"/>
    <w:rsid w:val="00BD7657"/>
    <w:rsid w:val="00C3085D"/>
    <w:rsid w:val="00C310DA"/>
    <w:rsid w:val="00C4326D"/>
    <w:rsid w:val="00C468D3"/>
    <w:rsid w:val="00C62CD4"/>
    <w:rsid w:val="00C6688A"/>
    <w:rsid w:val="00C71B33"/>
    <w:rsid w:val="00C73080"/>
    <w:rsid w:val="00C916C4"/>
    <w:rsid w:val="00CA1810"/>
    <w:rsid w:val="00CB0067"/>
    <w:rsid w:val="00CD6B63"/>
    <w:rsid w:val="00CF14D5"/>
    <w:rsid w:val="00D17820"/>
    <w:rsid w:val="00D536C3"/>
    <w:rsid w:val="00D92ABA"/>
    <w:rsid w:val="00DB25C7"/>
    <w:rsid w:val="00DB7F99"/>
    <w:rsid w:val="00E44785"/>
    <w:rsid w:val="00E6235D"/>
    <w:rsid w:val="00E70E9E"/>
    <w:rsid w:val="00EA50DC"/>
    <w:rsid w:val="00EB189C"/>
    <w:rsid w:val="00F13457"/>
    <w:rsid w:val="00F166FA"/>
    <w:rsid w:val="00F80847"/>
    <w:rsid w:val="00FA1689"/>
    <w:rsid w:val="00FA5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175F37"/>
  <w15:chartTrackingRefBased/>
  <w15:docId w15:val="{9FCA7856-6542-45DD-9F5B-2795CBB0C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73DE7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sz w:val="22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DE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D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3DE7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DE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DE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DE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B73DE7"/>
    <w:rPr>
      <w:rFonts w:ascii="Cambria" w:eastAsia="Droid Sans Fallback" w:hAnsi="Cambria" w:cs="Times New Roman"/>
      <w:b/>
      <w:bCs/>
      <w:color w:val="4F81BD"/>
      <w:sz w:val="22"/>
      <w:lang w:val="da-DK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DE7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lang w:val="da-DK"/>
    </w:rPr>
  </w:style>
  <w:style w:type="character" w:customStyle="1" w:styleId="InternetLink">
    <w:name w:val="Internet Link"/>
    <w:basedOn w:val="DefaultParagraphFont"/>
    <w:uiPriority w:val="99"/>
    <w:unhideWhenUsed/>
    <w:rsid w:val="00B73DE7"/>
    <w:rPr>
      <w:color w:val="0000FF"/>
      <w:u w:val="single"/>
      <w:lang w:val="en-US" w:eastAsia="en-US" w:bidi="en-US"/>
    </w:rPr>
  </w:style>
  <w:style w:type="character" w:styleId="Hyperlink">
    <w:name w:val="Hyperlink"/>
    <w:basedOn w:val="DefaultParagraphFont"/>
    <w:uiPriority w:val="99"/>
    <w:unhideWhenUsed/>
    <w:rsid w:val="00B73DE7"/>
    <w:rPr>
      <w:color w:val="0563C1" w:themeColor="hyperlink"/>
      <w:u w:val="single"/>
    </w:rPr>
  </w:style>
  <w:style w:type="character" w:styleId="HTMLDefinition">
    <w:name w:val="HTML Definition"/>
    <w:basedOn w:val="DefaultParagraphFont"/>
    <w:uiPriority w:val="99"/>
    <w:semiHidden/>
    <w:unhideWhenUsed/>
    <w:rsid w:val="00B73DE7"/>
    <w:rPr>
      <w:i/>
      <w:iCs/>
    </w:rPr>
  </w:style>
  <w:style w:type="paragraph" w:customStyle="1" w:styleId="para">
    <w:name w:val="para"/>
    <w:basedOn w:val="Normal"/>
    <w:rsid w:val="00B73DE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paragraph" w:styleId="NormalWeb">
    <w:name w:val="Normal (Web)"/>
    <w:basedOn w:val="Normal"/>
    <w:uiPriority w:val="99"/>
    <w:semiHidden/>
    <w:unhideWhenUsed/>
    <w:rsid w:val="00B73DE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styleId="Strong">
    <w:name w:val="Strong"/>
    <w:basedOn w:val="DefaultParagraphFont"/>
    <w:uiPriority w:val="22"/>
    <w:qFormat/>
    <w:rsid w:val="00B73DE7"/>
    <w:rPr>
      <w:b/>
      <w:bCs/>
    </w:rPr>
  </w:style>
  <w:style w:type="character" w:customStyle="1" w:styleId="line-1">
    <w:name w:val="line-1"/>
    <w:basedOn w:val="DefaultParagraphFont"/>
    <w:rsid w:val="00B73DE7"/>
  </w:style>
  <w:style w:type="character" w:styleId="FollowedHyperlink">
    <w:name w:val="FollowedHyperlink"/>
    <w:basedOn w:val="DefaultParagraphFont"/>
    <w:uiPriority w:val="99"/>
    <w:semiHidden/>
    <w:unhideWhenUsed/>
    <w:rsid w:val="00B73DE7"/>
    <w:rPr>
      <w:color w:val="954F72" w:themeColor="followedHyperlink"/>
      <w:u w:val="single"/>
    </w:rPr>
  </w:style>
  <w:style w:type="character" w:customStyle="1" w:styleId="nlmcatauxtitle">
    <w:name w:val="nlmcat_aux_title"/>
    <w:basedOn w:val="DefaultParagraphFont"/>
    <w:rsid w:val="00B73DE7"/>
  </w:style>
  <w:style w:type="table" w:styleId="TableGrid">
    <w:name w:val="Table Grid"/>
    <w:basedOn w:val="TableNormal"/>
    <w:uiPriority w:val="39"/>
    <w:rsid w:val="00B73DE7"/>
    <w:pPr>
      <w:spacing w:after="0" w:line="240" w:lineRule="auto"/>
    </w:pPr>
    <w:rPr>
      <w:rFonts w:asciiTheme="minorHAnsi" w:hAnsiTheme="min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3DE7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DE7"/>
    <w:rPr>
      <w:rFonts w:ascii="Calibri" w:eastAsia="Droid Sans Fallback" w:hAnsi="Calibri" w:cs="Times New Roman"/>
      <w:sz w:val="22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B73DE7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DE7"/>
    <w:rPr>
      <w:rFonts w:ascii="Calibri" w:eastAsia="Droid Sans Fallback" w:hAnsi="Calibri" w:cs="Times New Roman"/>
      <w:sz w:val="22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B73DE7"/>
  </w:style>
  <w:style w:type="character" w:styleId="CommentReference">
    <w:name w:val="annotation reference"/>
    <w:basedOn w:val="DefaultParagraphFont"/>
    <w:uiPriority w:val="99"/>
    <w:semiHidden/>
    <w:unhideWhenUsed/>
    <w:rsid w:val="00B73D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3D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3DE7"/>
    <w:rPr>
      <w:rFonts w:ascii="Calibri" w:eastAsia="Droid Sans Fallback" w:hAnsi="Calibri" w:cs="Times New Roman"/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D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DE7"/>
    <w:rPr>
      <w:rFonts w:ascii="Calibri" w:eastAsia="Droid Sans Fallback" w:hAnsi="Calibri" w:cs="Times New Roman"/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DE7"/>
    <w:rPr>
      <w:rFonts w:ascii="Segoe UI" w:eastAsia="Droid Sans Fallback" w:hAnsi="Segoe UI" w:cs="Segoe UI"/>
      <w:sz w:val="18"/>
      <w:szCs w:val="18"/>
      <w:lang w:val="da-DK"/>
    </w:rPr>
  </w:style>
  <w:style w:type="paragraph" w:styleId="ListParagraph">
    <w:name w:val="List Paragraph"/>
    <w:basedOn w:val="Normal"/>
    <w:uiPriority w:val="34"/>
    <w:qFormat/>
    <w:rsid w:val="00B73DE7"/>
    <w:pPr>
      <w:ind w:left="720"/>
      <w:contextualSpacing/>
    </w:pPr>
  </w:style>
  <w:style w:type="paragraph" w:styleId="NoSpacing">
    <w:name w:val="No Spacing"/>
    <w:uiPriority w:val="1"/>
    <w:qFormat/>
    <w:rsid w:val="00B73DE7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  <w:sz w:val="22"/>
      <w:lang w:val="da-DK"/>
    </w:rPr>
  </w:style>
  <w:style w:type="character" w:styleId="PlaceholderText">
    <w:name w:val="Placeholder Text"/>
    <w:basedOn w:val="DefaultParagraphFont"/>
    <w:uiPriority w:val="99"/>
    <w:semiHidden/>
    <w:rsid w:val="00B73DE7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B73DE7"/>
    <w:pPr>
      <w:tabs>
        <w:tab w:val="clear" w:pos="1304"/>
      </w:tabs>
      <w:suppressAutoHyphens w:val="0"/>
      <w:spacing w:after="160" w:line="240" w:lineRule="auto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en-GB"/>
    </w:rPr>
  </w:style>
  <w:style w:type="table" w:styleId="PlainTable4">
    <w:name w:val="Plain Table 4"/>
    <w:basedOn w:val="TableNormal"/>
    <w:uiPriority w:val="44"/>
    <w:rsid w:val="00B73DE7"/>
    <w:pPr>
      <w:spacing w:after="0" w:line="240" w:lineRule="auto"/>
    </w:pPr>
    <w:rPr>
      <w:rFonts w:asciiTheme="minorHAnsi" w:hAnsiTheme="minorHAnsi"/>
      <w:sz w:val="22"/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73DE7"/>
    <w:pPr>
      <w:spacing w:after="0" w:line="240" w:lineRule="auto"/>
    </w:pPr>
    <w:rPr>
      <w:rFonts w:asciiTheme="minorHAnsi" w:hAnsiTheme="minorHAnsi"/>
      <w:kern w:val="2"/>
      <w:sz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B73DE7"/>
    <w:pPr>
      <w:spacing w:after="0" w:line="240" w:lineRule="auto"/>
    </w:pPr>
    <w:rPr>
      <w:rFonts w:asciiTheme="minorHAnsi" w:hAnsiTheme="minorHAnsi"/>
      <w:kern w:val="2"/>
      <w:sz w:val="22"/>
      <w:lang w:val="en-US"/>
    </w:rPr>
  </w:style>
  <w:style w:type="table" w:styleId="PlainTable3">
    <w:name w:val="Plain Table 3"/>
    <w:basedOn w:val="TableNormal"/>
    <w:uiPriority w:val="43"/>
    <w:rsid w:val="00B73DE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73DE7"/>
    <w:rPr>
      <w:color w:val="605E5C"/>
      <w:shd w:val="clear" w:color="auto" w:fill="E1DFDD"/>
    </w:rPr>
  </w:style>
  <w:style w:type="table" w:styleId="ListTable1Light">
    <w:name w:val="List Table 1 Light"/>
    <w:basedOn w:val="TableNormal"/>
    <w:uiPriority w:val="46"/>
    <w:rsid w:val="00B73DE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B73D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B73DE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font5">
    <w:name w:val="font5"/>
    <w:basedOn w:val="Normal"/>
    <w:rsid w:val="00B73DE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5">
    <w:name w:val="xl65"/>
    <w:basedOn w:val="Normal"/>
    <w:rsid w:val="00B73DE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B73DE7"/>
    <w:pP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B73DE7"/>
    <w:pPr>
      <w:pBdr>
        <w:bottom w:val="single" w:sz="8" w:space="0" w:color="auto"/>
      </w:pBd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B73DE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396</Words>
  <Characters>2260</Characters>
  <Application>Microsoft Office Word</Application>
  <DocSecurity>0</DocSecurity>
  <Lines>18</Lines>
  <Paragraphs>5</Paragraphs>
  <ScaleCrop>false</ScaleCrop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, Pedro</dc:creator>
  <cp:keywords/>
  <dc:description/>
  <cp:lastModifiedBy>Sa, Pedro</cp:lastModifiedBy>
  <cp:revision>81</cp:revision>
  <dcterms:created xsi:type="dcterms:W3CDTF">2024-06-17T09:41:00Z</dcterms:created>
  <dcterms:modified xsi:type="dcterms:W3CDTF">2025-05-27T13:41:00Z</dcterms:modified>
</cp:coreProperties>
</file>